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75C" w:rsidRPr="003E1240" w:rsidRDefault="0057275C">
      <w:pPr>
        <w:rPr>
          <w:rFonts w:ascii="Times New Roman" w:hAnsi="Times New Roman" w:cs="Times New Roman"/>
          <w:b/>
          <w:sz w:val="24"/>
          <w:szCs w:val="24"/>
        </w:rPr>
      </w:pPr>
      <w:r w:rsidRPr="003E1240">
        <w:rPr>
          <w:rFonts w:ascii="Times New Roman" w:hAnsi="Times New Roman" w:cs="Times New Roman"/>
          <w:b/>
          <w:sz w:val="24"/>
          <w:szCs w:val="24"/>
        </w:rPr>
        <w:t>Table</w:t>
      </w:r>
      <w:r w:rsidR="007C74BC" w:rsidRPr="003E12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9467D">
        <w:rPr>
          <w:rFonts w:ascii="Times New Roman" w:hAnsi="Times New Roman" w:cs="Times New Roman"/>
          <w:b/>
          <w:sz w:val="24"/>
          <w:szCs w:val="24"/>
        </w:rPr>
        <w:t>S</w:t>
      </w:r>
      <w:r w:rsidR="00746856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C03C1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E12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3960" w:rsidRPr="003E1240">
        <w:rPr>
          <w:rFonts w:ascii="Times New Roman" w:hAnsi="Times New Roman" w:cs="Times New Roman"/>
          <w:b/>
          <w:sz w:val="24"/>
          <w:szCs w:val="24"/>
        </w:rPr>
        <w:t>I</w:t>
      </w:r>
      <w:r w:rsidRPr="003E1240">
        <w:rPr>
          <w:rFonts w:ascii="Times New Roman" w:hAnsi="Times New Roman" w:cs="Times New Roman"/>
          <w:b/>
          <w:sz w:val="24"/>
          <w:szCs w:val="24"/>
        </w:rPr>
        <w:t xml:space="preserve">mmunohistochemistry </w:t>
      </w:r>
      <w:r w:rsidR="007C74BC" w:rsidRPr="003E1240">
        <w:rPr>
          <w:rFonts w:ascii="Times New Roman" w:hAnsi="Times New Roman" w:cs="Times New Roman" w:hint="eastAsia"/>
          <w:b/>
          <w:sz w:val="24"/>
          <w:szCs w:val="24"/>
        </w:rPr>
        <w:t>results and clinical features</w:t>
      </w:r>
      <w:r w:rsidR="00E94F5E" w:rsidRPr="003E1240">
        <w:rPr>
          <w:rFonts w:ascii="Times New Roman" w:hAnsi="Times New Roman" w:cs="Times New Roman"/>
          <w:b/>
          <w:sz w:val="24"/>
          <w:szCs w:val="24"/>
        </w:rPr>
        <w:t xml:space="preserve"> of patients with different grade gliomas.</w:t>
      </w:r>
    </w:p>
    <w:tbl>
      <w:tblPr>
        <w:tblStyle w:val="a3"/>
        <w:tblW w:w="11436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992"/>
        <w:gridCol w:w="567"/>
        <w:gridCol w:w="851"/>
        <w:gridCol w:w="1559"/>
        <w:gridCol w:w="1134"/>
        <w:gridCol w:w="1276"/>
        <w:gridCol w:w="1559"/>
        <w:gridCol w:w="1490"/>
        <w:gridCol w:w="12"/>
        <w:gridCol w:w="11"/>
      </w:tblGrid>
      <w:tr w:rsidR="005D45BF" w:rsidRPr="00E94F5E" w:rsidTr="005D45BF">
        <w:tc>
          <w:tcPr>
            <w:tcW w:w="992" w:type="dxa"/>
          </w:tcPr>
          <w:p w:rsidR="005D45BF" w:rsidRPr="00E94F5E" w:rsidRDefault="005D45BF" w:rsidP="003A6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</w:p>
        </w:tc>
        <w:tc>
          <w:tcPr>
            <w:tcW w:w="993" w:type="dxa"/>
          </w:tcPr>
          <w:p w:rsidR="005D45BF" w:rsidRPr="00E94F5E" w:rsidRDefault="005D45BF" w:rsidP="003A66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</w:p>
        </w:tc>
        <w:tc>
          <w:tcPr>
            <w:tcW w:w="992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67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559" w:type="dxa"/>
          </w:tcPr>
          <w:p w:rsidR="005D45BF" w:rsidRPr="00E94F5E" w:rsidRDefault="005D45BF">
            <w:pP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taining</w:t>
            </w:r>
          </w:p>
        </w:tc>
        <w:tc>
          <w:tcPr>
            <w:tcW w:w="1134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  <w:tc>
          <w:tcPr>
            <w:tcW w:w="1276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1559" w:type="dxa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513" w:type="dxa"/>
            <w:gridSpan w:val="3"/>
          </w:tcPr>
          <w:p w:rsidR="005D45BF" w:rsidRPr="00E94F5E" w:rsidRDefault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2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bookmarkEnd w:id="1"/>
            <w:bookmarkEnd w:id="2"/>
          </w:p>
        </w:tc>
        <w:tc>
          <w:tcPr>
            <w:tcW w:w="1276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1A0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OD3</w:t>
            </w:r>
          </w:p>
        </w:tc>
        <w:tc>
          <w:tcPr>
            <w:tcW w:w="993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92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134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634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236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9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4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56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13" w:type="dxa"/>
            <w:gridSpan w:val="3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9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9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7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2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20A1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5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014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927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bookmarkStart w:id="4" w:name="OLE_LINK6"/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bookmarkEnd w:id="3"/>
      <w:bookmarkEnd w:id="4"/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&gt;7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AP4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A000729</w:t>
            </w:r>
          </w:p>
        </w:tc>
      </w:tr>
      <w:tr w:rsidR="005D45BF" w:rsidRPr="00E94F5E" w:rsidTr="005D45BF">
        <w:trPr>
          <w:gridAfter w:val="1"/>
          <w:wAfter w:w="11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7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02" w:type="dxa"/>
            <w:gridSpan w:val="2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9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0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4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7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26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HGG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5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  <w:tr w:rsidR="005D45BF" w:rsidRPr="00E94F5E" w:rsidTr="005D45BF">
        <w:trPr>
          <w:gridAfter w:val="2"/>
          <w:wAfter w:w="23" w:type="dxa"/>
        </w:trPr>
        <w:tc>
          <w:tcPr>
            <w:tcW w:w="992" w:type="dxa"/>
          </w:tcPr>
          <w:p w:rsidR="005D45BF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993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1</w:t>
            </w:r>
          </w:p>
        </w:tc>
        <w:tc>
          <w:tcPr>
            <w:tcW w:w="992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7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1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 xml:space="preserve">HGG 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134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43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76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75%-25%</w:t>
            </w:r>
          </w:p>
        </w:tc>
        <w:tc>
          <w:tcPr>
            <w:tcW w:w="1559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F5E">
              <w:rPr>
                <w:rFonts w:ascii="Times New Roman" w:hAnsi="Times New Roman" w:cs="Times New Roman"/>
                <w:sz w:val="24"/>
                <w:szCs w:val="24"/>
              </w:rPr>
              <w:t>Cytoplasmic/membranous</w:t>
            </w:r>
          </w:p>
        </w:tc>
        <w:tc>
          <w:tcPr>
            <w:tcW w:w="1490" w:type="dxa"/>
          </w:tcPr>
          <w:p w:rsidR="005D45BF" w:rsidRPr="00E94F5E" w:rsidRDefault="005D45BF" w:rsidP="005D45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B017623</w:t>
            </w:r>
          </w:p>
        </w:tc>
      </w:tr>
    </w:tbl>
    <w:p w:rsidR="00DB7721" w:rsidRPr="00E94F5E" w:rsidRDefault="00DB7721" w:rsidP="0072396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94F5E">
        <w:rPr>
          <w:rFonts w:ascii="Times New Roman" w:hAnsi="Times New Roman" w:cs="Times New Roman"/>
          <w:sz w:val="24"/>
          <w:szCs w:val="24"/>
        </w:rPr>
        <w:t>LGG: Low grade glioma; HGG: High grade glioma</w:t>
      </w:r>
    </w:p>
    <w:p w:rsidR="00DB7721" w:rsidRPr="00DB7721" w:rsidRDefault="00DB7721" w:rsidP="00634430">
      <w:pPr>
        <w:rPr>
          <w:rFonts w:ascii="Times New Roman" w:hAnsi="Times New Roman" w:cs="Times New Roman"/>
          <w:sz w:val="24"/>
          <w:szCs w:val="24"/>
        </w:rPr>
      </w:pPr>
    </w:p>
    <w:sectPr w:rsidR="00DB7721" w:rsidRPr="00DB7721" w:rsidSect="00FB4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DDC" w:rsidRDefault="008B1DDC" w:rsidP="003A6642">
      <w:r>
        <w:separator/>
      </w:r>
    </w:p>
  </w:endnote>
  <w:endnote w:type="continuationSeparator" w:id="0">
    <w:p w:rsidR="008B1DDC" w:rsidRDefault="008B1DDC" w:rsidP="003A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dxrrbAdvTT3713a231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DDC" w:rsidRDefault="008B1DDC" w:rsidP="003A6642">
      <w:r>
        <w:separator/>
      </w:r>
    </w:p>
  </w:footnote>
  <w:footnote w:type="continuationSeparator" w:id="0">
    <w:p w:rsidR="008B1DDC" w:rsidRDefault="008B1DDC" w:rsidP="003A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62A8"/>
    <w:rsid w:val="000A7D9C"/>
    <w:rsid w:val="00187014"/>
    <w:rsid w:val="0019467D"/>
    <w:rsid w:val="001A043A"/>
    <w:rsid w:val="001F4F4A"/>
    <w:rsid w:val="003A6642"/>
    <w:rsid w:val="003E1240"/>
    <w:rsid w:val="004F4FE2"/>
    <w:rsid w:val="0057275C"/>
    <w:rsid w:val="005D45BF"/>
    <w:rsid w:val="00634430"/>
    <w:rsid w:val="00723960"/>
    <w:rsid w:val="00746856"/>
    <w:rsid w:val="007A1B47"/>
    <w:rsid w:val="007C74BC"/>
    <w:rsid w:val="00820C39"/>
    <w:rsid w:val="008B1DDC"/>
    <w:rsid w:val="0098323B"/>
    <w:rsid w:val="00B362A8"/>
    <w:rsid w:val="00B66C09"/>
    <w:rsid w:val="00BC1036"/>
    <w:rsid w:val="00BC6E53"/>
    <w:rsid w:val="00C01874"/>
    <w:rsid w:val="00C03C1E"/>
    <w:rsid w:val="00DB7721"/>
    <w:rsid w:val="00E41176"/>
    <w:rsid w:val="00E94F5E"/>
    <w:rsid w:val="00F0375B"/>
    <w:rsid w:val="00FB4A1C"/>
    <w:rsid w:val="00FC20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6E492"/>
  <w15:docId w15:val="{EA2D5E1F-D984-4FA8-8C84-C7061C6F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4A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4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7275C"/>
    <w:rPr>
      <w:rFonts w:ascii="SdxrrbAdvTT3713a231" w:hAnsi="SdxrrbAdvTT3713a231" w:hint="default"/>
      <w:b w:val="0"/>
      <w:bCs w:val="0"/>
      <w:i w:val="0"/>
      <w:iCs w:val="0"/>
      <w:color w:val="131413"/>
      <w:sz w:val="18"/>
      <w:szCs w:val="18"/>
    </w:rPr>
  </w:style>
  <w:style w:type="paragraph" w:styleId="a4">
    <w:name w:val="header"/>
    <w:basedOn w:val="a"/>
    <w:link w:val="a5"/>
    <w:uiPriority w:val="99"/>
    <w:unhideWhenUsed/>
    <w:rsid w:val="003A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6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6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4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D2C18-4172-4842-AD3C-E7AC45828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3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B</dc:creator>
  <cp:keywords/>
  <dc:description/>
  <cp:lastModifiedBy>pc</cp:lastModifiedBy>
  <cp:revision>12</cp:revision>
  <dcterms:created xsi:type="dcterms:W3CDTF">2018-03-04T02:06:00Z</dcterms:created>
  <dcterms:modified xsi:type="dcterms:W3CDTF">2018-11-08T10:46:00Z</dcterms:modified>
</cp:coreProperties>
</file>